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86CB9" w14:textId="443E3BF7" w:rsidR="00883525" w:rsidRDefault="00883525" w:rsidP="00883525">
      <w:pPr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sz w:val="20"/>
          <w:szCs w:val="20"/>
        </w:rPr>
        <w:t>S2</w:t>
      </w:r>
      <w:r w:rsidR="00491479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595B3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595B3B" w:rsidRPr="00595B3B">
        <w:rPr>
          <w:rFonts w:ascii="Times New Roman" w:hAnsi="Times New Roman" w:cs="Times New Roman"/>
          <w:b/>
          <w:sz w:val="20"/>
          <w:szCs w:val="20"/>
        </w:rPr>
        <w:t>Baseline characteristics of the study participants with mobility disability (N = 38) and comparisons with those MD individuals who contributed blood but were not included in this study (N = 50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490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9"/>
        <w:gridCol w:w="2436"/>
        <w:gridCol w:w="2487"/>
        <w:gridCol w:w="2487"/>
        <w:gridCol w:w="1055"/>
      </w:tblGrid>
      <w:tr w:rsidR="00883525" w:rsidRPr="00455467" w14:paraId="5522112B" w14:textId="77777777" w:rsidTr="004D0583">
        <w:trPr>
          <w:trHeight w:val="290"/>
        </w:trPr>
        <w:tc>
          <w:tcPr>
            <w:tcW w:w="16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A35E" w14:textId="77777777" w:rsidR="00883525" w:rsidRPr="00455467" w:rsidRDefault="00883525" w:rsidP="004D058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B738C">
              <w:rPr>
                <w:rFonts w:ascii="Times New Roman" w:hAnsi="Times New Roman" w:cs="Times New Roman"/>
                <w:sz w:val="20"/>
                <w:szCs w:val="20"/>
              </w:rPr>
              <w:t>Baseline characteristics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FC6E" w14:textId="77777777" w:rsidR="00883525" w:rsidRPr="00455467" w:rsidRDefault="00883525" w:rsidP="004D058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 p</w:t>
            </w:r>
            <w:r w:rsidRPr="006B738C">
              <w:rPr>
                <w:rFonts w:ascii="Times New Roman" w:hAnsi="Times New Roman" w:cs="Times New Roman"/>
                <w:sz w:val="20"/>
                <w:szCs w:val="20"/>
              </w:rPr>
              <w:t xml:space="preserve">articipa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cluded in study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92D30B" w14:textId="77777777" w:rsidR="00883525" w:rsidRPr="006B738C" w:rsidRDefault="00883525" w:rsidP="004D0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 p</w:t>
            </w:r>
            <w:r w:rsidRPr="006B738C">
              <w:rPr>
                <w:rFonts w:ascii="Times New Roman" w:hAnsi="Times New Roman" w:cs="Times New Roman"/>
                <w:sz w:val="20"/>
                <w:szCs w:val="20"/>
              </w:rPr>
              <w:t xml:space="preserve">articipa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t included in study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179F" w14:textId="77777777" w:rsidR="00883525" w:rsidRPr="00455467" w:rsidRDefault="00883525" w:rsidP="004D058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B738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B738C">
              <w:rPr>
                <w:rFonts w:ascii="Times New Roman" w:hAnsi="Times New Roman" w:cs="Times New Roman"/>
                <w:sz w:val="20"/>
                <w:szCs w:val="20"/>
              </w:rPr>
              <w:t>articipant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2BAA" w14:textId="77777777" w:rsidR="00883525" w:rsidRPr="00455467" w:rsidRDefault="00883525" w:rsidP="004D058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B738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83525" w:rsidRPr="00A23C21" w14:paraId="667BF500" w14:textId="77777777" w:rsidTr="004D0583">
        <w:trPr>
          <w:trHeight w:val="290"/>
        </w:trPr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F97491" w14:textId="77777777" w:rsidR="00883525" w:rsidRPr="00A23C21" w:rsidRDefault="00883525" w:rsidP="004D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F99F43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=3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5FBD35" w14:textId="77777777" w:rsidR="00883525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=5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A7B6F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=8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8E41B8" w14:textId="77777777" w:rsidR="00883525" w:rsidRPr="00A23C21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883525" w:rsidRPr="00F47792" w14:paraId="3F59FFB5" w14:textId="77777777" w:rsidTr="004D0583">
        <w:trPr>
          <w:trHeight w:val="290"/>
        </w:trPr>
        <w:tc>
          <w:tcPr>
            <w:tcW w:w="1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F3F1" w14:textId="77777777" w:rsidR="00883525" w:rsidRPr="00A23C21" w:rsidRDefault="00883525" w:rsidP="004D05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23C2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3C21">
              <w:rPr>
                <w:rFonts w:ascii="Times New Roman" w:hAnsi="Times New Roman" w:cs="Times New Roman"/>
                <w:sz w:val="20"/>
                <w:szCs w:val="20"/>
              </w:rPr>
              <w:t>(years); median (IQR)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53075" w14:textId="77777777" w:rsidR="00883525" w:rsidRPr="00F47792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34 </w:t>
            </w:r>
            <w:r w:rsidRPr="00F4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28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39)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20AC0E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31-40)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56DBB" w14:textId="77777777" w:rsidR="00883525" w:rsidRPr="00F47792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30-39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F4DD7" w14:textId="77777777" w:rsidR="00883525" w:rsidRPr="00F47792" w:rsidRDefault="00883525" w:rsidP="004D05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4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F4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883525" w:rsidRPr="00F47792" w14:paraId="716072E9" w14:textId="77777777" w:rsidTr="004D0583">
        <w:trPr>
          <w:trHeight w:val="29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38AFB" w14:textId="77777777" w:rsidR="00883525" w:rsidRPr="00455467" w:rsidRDefault="00883525" w:rsidP="004D05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47792">
              <w:rPr>
                <w:rFonts w:ascii="Times New Roman" w:hAnsi="Times New Roman" w:cs="Times New Roman"/>
                <w:sz w:val="20"/>
                <w:szCs w:val="20"/>
              </w:rPr>
              <w:t>Male sex; n (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7C348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 (29.0%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B83FC" w14:textId="77777777" w:rsidR="00883525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0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%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34ACA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 (19.3%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904F9" w14:textId="77777777" w:rsidR="00883525" w:rsidRPr="00455467" w:rsidRDefault="00883525" w:rsidP="004D05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46</w:t>
            </w:r>
          </w:p>
        </w:tc>
      </w:tr>
      <w:tr w:rsidR="00883525" w:rsidRPr="00F47792" w14:paraId="330E7B9B" w14:textId="77777777" w:rsidTr="004D0583">
        <w:trPr>
          <w:trHeight w:val="29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5462A" w14:textId="77777777" w:rsidR="00883525" w:rsidRPr="002C15F3" w:rsidRDefault="00883525" w:rsidP="004D05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 smoking</w:t>
            </w:r>
            <w:r w:rsidRPr="00F47792">
              <w:rPr>
                <w:rFonts w:ascii="Times New Roman" w:hAnsi="Times New Roman" w:cs="Times New Roman"/>
                <w:sz w:val="20"/>
                <w:szCs w:val="20"/>
              </w:rPr>
              <w:t>; n (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173ED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D28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1D28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5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%</w:t>
            </w:r>
            <w:r w:rsidRPr="001D28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92D8E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D28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1D28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4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%</w:t>
            </w:r>
            <w:r w:rsidRPr="001D28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56DFD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D28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1D28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4.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%</w:t>
            </w:r>
            <w:r w:rsidRPr="001D28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94EBC" w14:textId="77777777" w:rsidR="00883525" w:rsidRDefault="00883525" w:rsidP="004D05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9</w:t>
            </w:r>
          </w:p>
        </w:tc>
      </w:tr>
      <w:tr w:rsidR="00883525" w:rsidRPr="00F47792" w14:paraId="4BB6FB71" w14:textId="77777777" w:rsidTr="004D0583">
        <w:trPr>
          <w:trHeight w:val="29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8C625" w14:textId="77777777" w:rsidR="00883525" w:rsidRPr="00455467" w:rsidRDefault="00883525" w:rsidP="004D05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C1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median </w:t>
            </w:r>
            <w:r w:rsidRPr="00A23C21">
              <w:rPr>
                <w:rFonts w:ascii="Times New Roman" w:hAnsi="Times New Roman" w:cs="Times New Roman"/>
                <w:sz w:val="20"/>
                <w:szCs w:val="20"/>
              </w:rPr>
              <w:t>(IQR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6554D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3-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35F55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3-4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D4374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3-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1917A" w14:textId="77777777" w:rsidR="00883525" w:rsidRPr="00455467" w:rsidRDefault="00883525" w:rsidP="004D05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7</w:t>
            </w:r>
          </w:p>
        </w:tc>
      </w:tr>
      <w:tr w:rsidR="00883525" w:rsidRPr="003B17A1" w14:paraId="1AFFB459" w14:textId="77777777" w:rsidTr="004D0583">
        <w:trPr>
          <w:trHeight w:val="29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FD49" w14:textId="77777777" w:rsidR="00883525" w:rsidRPr="00455467" w:rsidRDefault="00883525" w:rsidP="004D05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23C21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A23C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23C21">
              <w:rPr>
                <w:rFonts w:ascii="Times New Roman" w:hAnsi="Times New Roman" w:cs="Times New Roman"/>
                <w:sz w:val="20"/>
                <w:szCs w:val="20"/>
              </w:rPr>
              <w:t>); median (IQR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AE31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.4 (22.3-30.9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C4B04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.7 (23.4-27.9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C1A8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0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28.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FE69" w14:textId="77777777" w:rsidR="00883525" w:rsidRPr="00455467" w:rsidRDefault="00883525" w:rsidP="004D05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3</w:t>
            </w:r>
          </w:p>
        </w:tc>
      </w:tr>
      <w:tr w:rsidR="00883525" w:rsidRPr="003B17A1" w14:paraId="75973225" w14:textId="77777777" w:rsidTr="004D0583">
        <w:trPr>
          <w:trHeight w:val="29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688A1" w14:textId="77777777" w:rsidR="00883525" w:rsidRPr="00455467" w:rsidRDefault="00883525" w:rsidP="004D05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23C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t mass (kg); </w:t>
            </w:r>
            <w:r w:rsidRPr="00A23C21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8193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.0 (17.1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34.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BAC43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.4 (20.7-33.5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413D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8.3-34.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6BCC" w14:textId="77777777" w:rsidR="00883525" w:rsidRPr="00455467" w:rsidRDefault="00883525" w:rsidP="004D05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1</w:t>
            </w:r>
          </w:p>
        </w:tc>
      </w:tr>
      <w:tr w:rsidR="00883525" w:rsidRPr="003B17A1" w14:paraId="68170226" w14:textId="77777777" w:rsidTr="004D0583">
        <w:trPr>
          <w:trHeight w:val="29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BA8C2" w14:textId="77777777" w:rsidR="00883525" w:rsidRPr="00455467" w:rsidRDefault="00883525" w:rsidP="004D05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23C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t-free mass (kg); </w:t>
            </w:r>
            <w:r w:rsidRPr="00A23C21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E2EE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45.3-59.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FB71A" w14:textId="77777777" w:rsidR="00883525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8.1 (45.7-51.0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36FC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.0 (45.3-54.9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59E1" w14:textId="77777777" w:rsidR="00883525" w:rsidRPr="00455467" w:rsidRDefault="00883525" w:rsidP="004D05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70</w:t>
            </w:r>
          </w:p>
        </w:tc>
      </w:tr>
      <w:tr w:rsidR="00883525" w:rsidRPr="003B17A1" w14:paraId="1A22E56A" w14:textId="77777777" w:rsidTr="004D0583">
        <w:trPr>
          <w:trHeight w:val="29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5DD8" w14:textId="77777777" w:rsidR="00883525" w:rsidRPr="00455467" w:rsidRDefault="00883525" w:rsidP="004D05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23C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tio fat/fat-free mass; </w:t>
            </w:r>
            <w:r w:rsidRPr="00A23C21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12D7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0.472 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393-0.655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2A71B" w14:textId="77777777" w:rsidR="00883525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32 (0.405-0.725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B151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92 (0.392-0.691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49AA" w14:textId="77777777" w:rsidR="00883525" w:rsidRPr="00455467" w:rsidRDefault="00883525" w:rsidP="004D05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7</w:t>
            </w:r>
          </w:p>
        </w:tc>
      </w:tr>
      <w:tr w:rsidR="00883525" w:rsidRPr="00A23C21" w14:paraId="445C5F69" w14:textId="77777777" w:rsidTr="004D0583">
        <w:trPr>
          <w:trHeight w:val="29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7C14A" w14:textId="77777777" w:rsidR="00883525" w:rsidRPr="00455467" w:rsidRDefault="00883525" w:rsidP="004D05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B17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</w:t>
            </w:r>
            <w:r w:rsidRPr="00A23C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A23C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x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23C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gori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A23C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F0D0C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4650B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52F1D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D3664" w14:textId="77777777" w:rsidR="00883525" w:rsidRPr="00455467" w:rsidRDefault="00883525" w:rsidP="004D05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0</w:t>
            </w:r>
          </w:p>
        </w:tc>
      </w:tr>
      <w:tr w:rsidR="00883525" w:rsidRPr="003B17A1" w14:paraId="5666CF8D" w14:textId="77777777" w:rsidTr="004D0583">
        <w:trPr>
          <w:trHeight w:val="29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2B1E" w14:textId="77777777" w:rsidR="00883525" w:rsidRPr="00455467" w:rsidRDefault="00883525" w:rsidP="004D058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F477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Very low; </w:t>
            </w:r>
            <w:r w:rsidRPr="00F47792">
              <w:rPr>
                <w:rFonts w:ascii="Times New Roman" w:hAnsi="Times New Roman" w:cs="Times New Roman"/>
                <w:i/>
                <w:sz w:val="20"/>
                <w:szCs w:val="20"/>
              </w:rPr>
              <w:t>n (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EDEB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B1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3B1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2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%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B5047" w14:textId="77777777" w:rsidR="00883525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%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69AB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 (17.4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98F9A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883525" w:rsidRPr="003B17A1" w14:paraId="124AA85A" w14:textId="77777777" w:rsidTr="004D0583">
        <w:trPr>
          <w:trHeight w:val="29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2E70" w14:textId="77777777" w:rsidR="00883525" w:rsidRPr="00455467" w:rsidRDefault="00883525" w:rsidP="004D058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3B17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Low; </w:t>
            </w:r>
            <w:r w:rsidRPr="003B17A1">
              <w:rPr>
                <w:rFonts w:ascii="Times New Roman" w:hAnsi="Times New Roman" w:cs="Times New Roman"/>
                <w:i/>
                <w:sz w:val="20"/>
                <w:szCs w:val="20"/>
              </w:rPr>
              <w:t>n (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4CD7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 (15.8%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798E4" w14:textId="77777777" w:rsidR="00883525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 (29.2%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32ED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 (23.3%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B8E9B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883525" w:rsidRPr="003B17A1" w14:paraId="43288240" w14:textId="77777777" w:rsidTr="004D0583">
        <w:trPr>
          <w:trHeight w:val="29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94894" w14:textId="77777777" w:rsidR="00883525" w:rsidRPr="00455467" w:rsidRDefault="00883525" w:rsidP="004D058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3B17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Somewhat low; </w:t>
            </w:r>
            <w:r w:rsidRPr="003B17A1">
              <w:rPr>
                <w:rFonts w:ascii="Times New Roman" w:hAnsi="Times New Roman" w:cs="Times New Roman"/>
                <w:i/>
                <w:sz w:val="20"/>
                <w:szCs w:val="20"/>
              </w:rPr>
              <w:t>n (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4556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%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AB97A" w14:textId="77777777" w:rsidR="00883525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%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50DD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 (14.0%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D1C6F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883525" w:rsidRPr="003B17A1" w14:paraId="523EA610" w14:textId="77777777" w:rsidTr="004D0583">
        <w:trPr>
          <w:trHeight w:val="29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A65F" w14:textId="77777777" w:rsidR="00883525" w:rsidRPr="00455467" w:rsidRDefault="00883525" w:rsidP="004D058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3B17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Average; </w:t>
            </w:r>
            <w:r w:rsidRPr="003B17A1">
              <w:rPr>
                <w:rFonts w:ascii="Times New Roman" w:hAnsi="Times New Roman" w:cs="Times New Roman"/>
                <w:i/>
                <w:sz w:val="20"/>
                <w:szCs w:val="20"/>
              </w:rPr>
              <w:t>n (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4B2C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 (15.8%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0CDD1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%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CE46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.0%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A3D4E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883525" w:rsidRPr="003B17A1" w14:paraId="74B8BC9B" w14:textId="77777777" w:rsidTr="004D0583">
        <w:trPr>
          <w:trHeight w:val="29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8DA7" w14:textId="77777777" w:rsidR="00883525" w:rsidRPr="00455467" w:rsidRDefault="00883525" w:rsidP="004D058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3B17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Somewhat high; </w:t>
            </w:r>
            <w:r w:rsidRPr="003B17A1">
              <w:rPr>
                <w:rFonts w:ascii="Times New Roman" w:hAnsi="Times New Roman" w:cs="Times New Roman"/>
                <w:i/>
                <w:sz w:val="20"/>
                <w:szCs w:val="20"/>
              </w:rPr>
              <w:t>n (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1157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 (13.2%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E0FFE" w14:textId="77777777" w:rsidR="00883525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16.7%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77DD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 (15.1%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B250A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883525" w:rsidRPr="003B17A1" w14:paraId="6B2C690F" w14:textId="77777777" w:rsidTr="004D0583">
        <w:trPr>
          <w:trHeight w:val="29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8D8D" w14:textId="77777777" w:rsidR="00883525" w:rsidRPr="00455467" w:rsidRDefault="00883525" w:rsidP="004D058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3B17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High; </w:t>
            </w:r>
            <w:r w:rsidRPr="003B17A1">
              <w:rPr>
                <w:rFonts w:ascii="Times New Roman" w:hAnsi="Times New Roman" w:cs="Times New Roman"/>
                <w:i/>
                <w:sz w:val="20"/>
                <w:szCs w:val="20"/>
              </w:rPr>
              <w:t>n (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552F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 (10.5%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FA266" w14:textId="77777777" w:rsidR="00883525" w:rsidRPr="003B17A1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(14.6%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F0FB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B1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3B1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%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AA36E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883525" w:rsidRPr="003B17A1" w14:paraId="090B25F6" w14:textId="77777777" w:rsidTr="004D0583">
        <w:trPr>
          <w:trHeight w:val="290"/>
        </w:trPr>
        <w:tc>
          <w:tcPr>
            <w:tcW w:w="1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43D6" w14:textId="77777777" w:rsidR="00883525" w:rsidRPr="00455467" w:rsidRDefault="00883525" w:rsidP="004D058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3B17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Very high; </w:t>
            </w:r>
            <w:r w:rsidRPr="003B17A1">
              <w:rPr>
                <w:rFonts w:ascii="Times New Roman" w:hAnsi="Times New Roman" w:cs="Times New Roman"/>
                <w:i/>
                <w:sz w:val="20"/>
                <w:szCs w:val="20"/>
              </w:rPr>
              <w:t>n (%)</w:t>
            </w:r>
          </w:p>
        </w:tc>
        <w:tc>
          <w:tcPr>
            <w:tcW w:w="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250E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5.3%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vAlign w:val="bottom"/>
          </w:tcPr>
          <w:p w14:paraId="3FD492C1" w14:textId="77777777" w:rsidR="00883525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 (2.1%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DBF1" w14:textId="77777777" w:rsidR="00883525" w:rsidRPr="00455467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3.5%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18809F" w14:textId="77777777" w:rsidR="00883525" w:rsidRPr="00455467" w:rsidRDefault="00883525" w:rsidP="004D05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883525" w:rsidRPr="003B17A1" w14:paraId="01B50C89" w14:textId="77777777" w:rsidTr="004D0583">
        <w:trPr>
          <w:trHeight w:val="290"/>
        </w:trPr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BC0BD0" w14:textId="77777777" w:rsidR="00883525" w:rsidRPr="00FB4178" w:rsidRDefault="00883525" w:rsidP="004D058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sv-SE" w:eastAsia="sv-SE"/>
              </w:rPr>
            </w:pPr>
            <w:r w:rsidRPr="00FB4178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VO</w:t>
            </w:r>
            <w:r w:rsidRPr="00FB41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sv-SE"/>
              </w:rPr>
              <w:t>2</w:t>
            </w:r>
            <w:r w:rsidRPr="00FB4178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max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[</w:t>
            </w:r>
            <w:r w:rsidRPr="00FB4178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ml/</w:t>
            </w:r>
            <w:proofErr w:type="gramStart"/>
            <w:r w:rsidRPr="00FB4178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m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]</w:t>
            </w:r>
            <w:r w:rsidRPr="00FB4178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/</w:t>
            </w:r>
            <w:proofErr w:type="gramEnd"/>
            <w:r w:rsidRPr="00FB4178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kg); </w:t>
            </w:r>
            <w:r w:rsidRPr="00FB417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edian (IQR)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1DDBF1" w14:textId="77777777" w:rsidR="00883525" w:rsidRPr="003B17A1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.0 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0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0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8B7AED" w14:textId="77777777" w:rsidR="00883525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.0 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0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0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F7AFC9" w14:textId="77777777" w:rsidR="00883525" w:rsidRPr="003B17A1" w:rsidRDefault="00883525" w:rsidP="004D05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.0 (29.3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0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1F9C1F" w14:textId="77777777" w:rsidR="00883525" w:rsidRPr="003B17A1" w:rsidRDefault="00883525" w:rsidP="004D05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455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</w:tr>
    </w:tbl>
    <w:p w14:paraId="19AE8AE3" w14:textId="77777777" w:rsidR="00883525" w:rsidRDefault="00883525" w:rsidP="00883525">
      <w:pPr>
        <w:rPr>
          <w:rFonts w:ascii="Times New Roman" w:hAnsi="Times New Roman" w:cs="Times New Roman"/>
          <w:sz w:val="20"/>
          <w:szCs w:val="20"/>
        </w:rPr>
      </w:pPr>
      <w:r w:rsidRPr="00E24AB8">
        <w:rPr>
          <w:rFonts w:ascii="Times New Roman" w:hAnsi="Times New Roman" w:cs="Times New Roman"/>
          <w:sz w:val="20"/>
          <w:szCs w:val="20"/>
        </w:rPr>
        <w:t>Group differences were tested using Mann-Whitney U tes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24AB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E24AB8">
        <w:rPr>
          <w:rFonts w:ascii="Times New Roman" w:hAnsi="Times New Roman" w:cs="Times New Roman"/>
          <w:sz w:val="20"/>
          <w:szCs w:val="20"/>
        </w:rPr>
        <w:t>for continuous variables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E24AB8">
        <w:rPr>
          <w:rFonts w:ascii="Times New Roman" w:hAnsi="Times New Roman" w:cs="Times New Roman"/>
          <w:sz w:val="20"/>
          <w:szCs w:val="20"/>
        </w:rPr>
        <w:t xml:space="preserve"> and chi-square tes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24AB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E24AB8">
        <w:rPr>
          <w:rFonts w:ascii="Times New Roman" w:hAnsi="Times New Roman" w:cs="Times New Roman"/>
          <w:sz w:val="20"/>
          <w:szCs w:val="20"/>
        </w:rPr>
        <w:t>for categorical variables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E24AB8">
        <w:rPr>
          <w:rFonts w:ascii="Times New Roman" w:hAnsi="Times New Roman" w:cs="Times New Roman"/>
          <w:sz w:val="20"/>
          <w:szCs w:val="20"/>
        </w:rPr>
        <w:t>.</w:t>
      </w:r>
    </w:p>
    <w:p w14:paraId="5812D2E6" w14:textId="77777777" w:rsidR="00883525" w:rsidRDefault="00883525" w:rsidP="00883525">
      <w:pPr>
        <w:rPr>
          <w:rFonts w:ascii="Times New Roman" w:hAnsi="Times New Roman" w:cs="Times New Roman"/>
          <w:sz w:val="20"/>
          <w:szCs w:val="20"/>
        </w:rPr>
      </w:pPr>
    </w:p>
    <w:p w14:paraId="6531A761" w14:textId="77777777" w:rsidR="00883525" w:rsidRPr="0003703D" w:rsidRDefault="00883525" w:rsidP="00883525">
      <w:pPr>
        <w:rPr>
          <w:rFonts w:ascii="Times New Roman" w:hAnsi="Times New Roman"/>
          <w:i/>
          <w:sz w:val="20"/>
          <w:szCs w:val="20"/>
        </w:rPr>
      </w:pPr>
      <w:r w:rsidRPr="0003703D">
        <w:rPr>
          <w:rFonts w:ascii="Times New Roman" w:hAnsi="Times New Roman"/>
          <w:i/>
          <w:sz w:val="20"/>
          <w:szCs w:val="20"/>
        </w:rPr>
        <w:t xml:space="preserve">Abbreviations: </w:t>
      </w:r>
    </w:p>
    <w:p w14:paraId="3CEF2EAC" w14:textId="77777777" w:rsidR="00883525" w:rsidRDefault="00883525" w:rsidP="00883525">
      <w:pPr>
        <w:rPr>
          <w:rFonts w:ascii="Times New Roman" w:hAnsi="Times New Roman" w:cs="Times New Roman"/>
          <w:sz w:val="20"/>
          <w:szCs w:val="20"/>
        </w:rPr>
      </w:pPr>
      <w:r w:rsidRPr="0003703D">
        <w:rPr>
          <w:rFonts w:ascii="Times New Roman" w:hAnsi="Times New Roman" w:cs="Times New Roman"/>
          <w:sz w:val="20"/>
          <w:szCs w:val="20"/>
        </w:rPr>
        <w:t>BMI= Body Mass Index</w:t>
      </w:r>
    </w:p>
    <w:p w14:paraId="3EDE4EAE" w14:textId="77777777" w:rsidR="00883525" w:rsidRDefault="00883525" w:rsidP="008835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 = Mobility disability</w:t>
      </w:r>
    </w:p>
    <w:p w14:paraId="717D4D03" w14:textId="5134141D" w:rsidR="00883525" w:rsidRPr="007456A3" w:rsidRDefault="00883525" w:rsidP="0088352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O</w:t>
      </w:r>
      <w:r w:rsidRPr="00EB5D6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max= </w:t>
      </w:r>
      <w:r w:rsidRPr="00AA1007">
        <w:rPr>
          <w:rFonts w:ascii="Times New Roman" w:hAnsi="Times New Roman" w:cs="Times New Roman"/>
          <w:color w:val="000000"/>
          <w:sz w:val="20"/>
          <w:szCs w:val="20"/>
        </w:rPr>
        <w:t>submaximal VO</w:t>
      </w:r>
      <w:r w:rsidRPr="008125A1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2</w:t>
      </w:r>
      <w:r w:rsidRPr="00AA1007">
        <w:rPr>
          <w:rFonts w:ascii="Times New Roman" w:hAnsi="Times New Roman" w:cs="Times New Roman"/>
          <w:color w:val="000000"/>
          <w:sz w:val="20"/>
          <w:szCs w:val="20"/>
        </w:rPr>
        <w:t>max test, performed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AA1007">
        <w:rPr>
          <w:rFonts w:ascii="Times New Roman" w:hAnsi="Times New Roman" w:cs="Times New Roman"/>
          <w:color w:val="000000"/>
          <w:sz w:val="20"/>
          <w:szCs w:val="20"/>
        </w:rPr>
        <w:t xml:space="preserve">on a stationary bicycle, according to the </w:t>
      </w:r>
      <w:proofErr w:type="spellStart"/>
      <w:r w:rsidRPr="00AA1007">
        <w:rPr>
          <w:rFonts w:ascii="Times New Roman" w:hAnsi="Times New Roman" w:cs="Times New Roman"/>
          <w:color w:val="000000"/>
          <w:sz w:val="20"/>
          <w:szCs w:val="20"/>
        </w:rPr>
        <w:t>Ekblom-Bak</w:t>
      </w:r>
      <w:proofErr w:type="spellEnd"/>
      <w:r w:rsidRPr="00AA1007">
        <w:rPr>
          <w:rFonts w:ascii="Times New Roman" w:hAnsi="Times New Roman" w:cs="Times New Roman"/>
          <w:color w:val="000000"/>
          <w:sz w:val="20"/>
          <w:szCs w:val="20"/>
        </w:rPr>
        <w:t xml:space="preserve"> cycl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AA1007">
        <w:rPr>
          <w:rFonts w:ascii="Times New Roman" w:hAnsi="Times New Roman" w:cs="Times New Roman"/>
          <w:color w:val="000000"/>
          <w:sz w:val="20"/>
          <w:szCs w:val="20"/>
        </w:rPr>
        <w:t>ergometer test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(see also Methods), </w:t>
      </w:r>
      <w:r w:rsidRPr="00AA1007">
        <w:rPr>
          <w:rFonts w:ascii="Times New Roman" w:hAnsi="Times New Roman" w:cs="Times New Roman"/>
          <w:color w:val="000000"/>
          <w:sz w:val="20"/>
          <w:szCs w:val="20"/>
        </w:rPr>
        <w:t>and presented a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5022B7">
        <w:rPr>
          <w:rFonts w:ascii="Times New Roman" w:hAnsi="Times New Roman" w:cs="Times New Roman"/>
          <w:color w:val="000000"/>
          <w:sz w:val="20"/>
        </w:rPr>
        <w:t>m</w:t>
      </w:r>
      <w:r>
        <w:rPr>
          <w:rFonts w:ascii="Times New Roman" w:hAnsi="Times New Roman" w:cs="Times New Roman"/>
          <w:color w:val="000000"/>
          <w:sz w:val="20"/>
        </w:rPr>
        <w:t>l</w:t>
      </w:r>
      <w:r w:rsidRPr="005022B7">
        <w:rPr>
          <w:rFonts w:ascii="Times New Roman" w:hAnsi="Times New Roman" w:cs="Times New Roman"/>
          <w:color w:val="000000"/>
          <w:sz w:val="20"/>
        </w:rPr>
        <w:t>/</w:t>
      </w:r>
      <w:r>
        <w:rPr>
          <w:rFonts w:ascii="Times New Roman" w:hAnsi="Times New Roman" w:cs="Times New Roman"/>
          <w:color w:val="000000"/>
          <w:sz w:val="20"/>
        </w:rPr>
        <w:t>min per kg body weight</w:t>
      </w:r>
      <w:r w:rsidRPr="005022B7">
        <w:rPr>
          <w:rFonts w:ascii="Times New Roman" w:hAnsi="Times New Roman" w:cs="Times New Roman"/>
          <w:color w:val="000000"/>
          <w:sz w:val="20"/>
        </w:rPr>
        <w:t>.</w:t>
      </w:r>
    </w:p>
    <w:p w14:paraId="6F006A31" w14:textId="77777777" w:rsidR="00883525" w:rsidRDefault="00883525" w:rsidP="0088352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color w:val="000000"/>
          <w:sz w:val="20"/>
          <w:szCs w:val="20"/>
        </w:rPr>
        <w:t>Alcohol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use: 1 represents ≥ 4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times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per week, 2 represents 2-3 times per week, 3 represents 2-4 times per month, 4 represents once per month, and 5 represents never.</w:t>
      </w:r>
    </w:p>
    <w:p w14:paraId="7DF6CE9C" w14:textId="06E65329" w:rsidR="00883525" w:rsidRDefault="00883525" w:rsidP="00883525">
      <w:pPr>
        <w:pStyle w:val="CommentTex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3B17A1">
        <w:rPr>
          <w:rFonts w:ascii="Times New Roman" w:hAnsi="Times New Roman" w:cs="Times New Roman"/>
          <w:color w:val="000000"/>
        </w:rPr>
        <w:t>VO</w:t>
      </w:r>
      <w:r w:rsidRPr="005D5D3D">
        <w:rPr>
          <w:rFonts w:ascii="Times New Roman" w:hAnsi="Times New Roman" w:cs="Times New Roman"/>
          <w:color w:val="000000"/>
          <w:vertAlign w:val="subscript"/>
        </w:rPr>
        <w:t>2</w:t>
      </w:r>
      <w:r w:rsidRPr="005D5D3D">
        <w:rPr>
          <w:rFonts w:ascii="Times New Roman" w:hAnsi="Times New Roman" w:cs="Times New Roman"/>
          <w:color w:val="000000"/>
        </w:rPr>
        <w:t>max categories</w:t>
      </w:r>
      <w:r w:rsidRPr="00CE05C0">
        <w:rPr>
          <w:rFonts w:ascii="Times New Roman" w:hAnsi="Times New Roman" w:cs="Times New Roman"/>
          <w:color w:val="000000"/>
        </w:rPr>
        <w:t xml:space="preserve"> are</w:t>
      </w:r>
      <w:r w:rsidRPr="005D5D3D">
        <w:rPr>
          <w:rFonts w:ascii="Times New Roman" w:hAnsi="Times New Roman" w:cs="Times New Roman"/>
          <w:color w:val="000000"/>
        </w:rPr>
        <w:t xml:space="preserve"> based on reference values from </w:t>
      </w:r>
      <w:r>
        <w:rPr>
          <w:rFonts w:ascii="Times New Roman" w:hAnsi="Times New Roman" w:cs="Times New Roman"/>
          <w:color w:val="000000"/>
        </w:rPr>
        <w:t>~</w:t>
      </w:r>
      <w:r w:rsidRPr="005D5D3D">
        <w:rPr>
          <w:rFonts w:ascii="Times New Roman" w:hAnsi="Times New Roman" w:cs="Times New Roman"/>
          <w:color w:val="000000"/>
        </w:rPr>
        <w:t>25</w:t>
      </w:r>
      <w:r>
        <w:rPr>
          <w:rFonts w:ascii="Times New Roman" w:hAnsi="Times New Roman" w:cs="Times New Roman"/>
          <w:color w:val="000000"/>
        </w:rPr>
        <w:t>,</w:t>
      </w:r>
      <w:r w:rsidRPr="005D5D3D">
        <w:rPr>
          <w:rFonts w:ascii="Times New Roman" w:hAnsi="Times New Roman" w:cs="Times New Roman"/>
          <w:color w:val="000000"/>
        </w:rPr>
        <w:t>000 S</w:t>
      </w:r>
      <w:r w:rsidRPr="00CE05C0">
        <w:rPr>
          <w:rFonts w:ascii="Times New Roman" w:hAnsi="Times New Roman" w:cs="Times New Roman"/>
          <w:color w:val="000000"/>
        </w:rPr>
        <w:t>wedish males and females</w:t>
      </w:r>
      <w:r w:rsidRPr="005D5D3D">
        <w:rPr>
          <w:rFonts w:ascii="Times New Roman" w:hAnsi="Times New Roman" w:cs="Times New Roman"/>
          <w:color w:val="000000"/>
        </w:rPr>
        <w:t xml:space="preserve"> in working age</w:t>
      </w:r>
      <w:r>
        <w:rPr>
          <w:rFonts w:ascii="Times New Roman" w:hAnsi="Times New Roman" w:cs="Times New Roman"/>
          <w:color w:val="000000"/>
        </w:rPr>
        <w:t xml:space="preserve"> (</w:t>
      </w:r>
      <w:r w:rsidRPr="00B57822">
        <w:rPr>
          <w:rFonts w:ascii="Times New Roman" w:hAnsi="Times New Roman" w:cs="Times New Roman"/>
          <w:color w:val="000000"/>
        </w:rPr>
        <w:t>https://www.gih.se/ekblombaktest</w:t>
      </w:r>
      <w:r>
        <w:rPr>
          <w:rFonts w:ascii="Times New Roman" w:hAnsi="Times New Roman" w:cs="Times New Roman"/>
          <w:color w:val="000000"/>
        </w:rPr>
        <w:t>;</w:t>
      </w:r>
      <w:r w:rsidRPr="00B57822">
        <w:rPr>
          <w:rFonts w:ascii="Times New Roman" w:hAnsi="Times New Roman" w:cs="Times New Roman"/>
          <w:color w:val="000000"/>
        </w:rPr>
        <w:t xml:space="preserve"> see also</w:t>
      </w:r>
      <w:r w:rsidR="00FA7206">
        <w:rPr>
          <w:rFonts w:ascii="Times New Roman" w:hAnsi="Times New Roman" w:cs="Times New Roman"/>
          <w:color w:val="000000"/>
        </w:rPr>
        <w:t xml:space="preserve"> </w:t>
      </w:r>
      <w:r w:rsidRPr="00B57822">
        <w:rPr>
          <w:rFonts w:ascii="Times New Roman" w:hAnsi="Times New Roman" w:cs="Times New Roman"/>
          <w:color w:val="000000"/>
        </w:rPr>
        <w:t>Methods</w:t>
      </w:r>
      <w:r>
        <w:rPr>
          <w:rFonts w:ascii="Times New Roman" w:hAnsi="Times New Roman" w:cs="Times New Roman"/>
          <w:color w:val="000000"/>
        </w:rPr>
        <w:t>).</w:t>
      </w:r>
      <w:r w:rsidRPr="005D5D3D">
        <w:rPr>
          <w:rFonts w:ascii="Times New Roman" w:hAnsi="Times New Roman" w:cs="Times New Roman"/>
          <w:color w:val="000000"/>
        </w:rPr>
        <w:t xml:space="preserve"> </w:t>
      </w:r>
    </w:p>
    <w:p w14:paraId="0E1A45DC" w14:textId="02235FE3" w:rsidR="00333273" w:rsidRPr="000D0260" w:rsidRDefault="00883525" w:rsidP="00883525">
      <w:pPr>
        <w:pStyle w:val="CommentText"/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In</w:t>
      </w:r>
      <w:proofErr w:type="spellEnd"/>
      <w:r>
        <w:rPr>
          <w:rFonts w:ascii="Times New Roman" w:hAnsi="Times New Roman" w:cs="Times New Roman"/>
        </w:rPr>
        <w:t xml:space="preserve"> the original study by </w:t>
      </w:r>
      <w:proofErr w:type="spellStart"/>
      <w:r>
        <w:rPr>
          <w:rFonts w:ascii="Times New Roman" w:hAnsi="Times New Roman" w:cs="Times New Roman"/>
        </w:rPr>
        <w:t>Berglind</w:t>
      </w:r>
      <w:proofErr w:type="spellEnd"/>
      <w:r>
        <w:rPr>
          <w:rFonts w:ascii="Times New Roman" w:hAnsi="Times New Roman" w:cs="Times New Roman"/>
        </w:rPr>
        <w:t xml:space="preserve"> D. </w:t>
      </w:r>
      <w:r w:rsidRPr="00723EDD">
        <w:rPr>
          <w:rFonts w:ascii="Times New Roman" w:hAnsi="Times New Roman" w:cs="Times New Roman"/>
          <w:i/>
          <w:iCs/>
        </w:rPr>
        <w:t>et al.</w:t>
      </w:r>
      <w:r w:rsidRPr="007456A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 total of N = 110 participants is described (see also Methods). However, N = 22 participants did not contribute blood samples at baseline and/or follow-up and are not included here.</w:t>
      </w:r>
    </w:p>
    <w:sectPr w:rsidR="00333273" w:rsidRPr="000D0260" w:rsidSect="000A7FCE">
      <w:headerReference w:type="even" r:id="rId6"/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45C14" w14:textId="77777777" w:rsidR="008041AE" w:rsidRDefault="008041AE" w:rsidP="000D0260">
      <w:r>
        <w:separator/>
      </w:r>
    </w:p>
  </w:endnote>
  <w:endnote w:type="continuationSeparator" w:id="0">
    <w:p w14:paraId="3052234E" w14:textId="77777777" w:rsidR="008041AE" w:rsidRDefault="008041AE" w:rsidP="000D0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3776F" w14:textId="77777777" w:rsidR="008041AE" w:rsidRDefault="008041AE" w:rsidP="000D0260">
      <w:r>
        <w:separator/>
      </w:r>
    </w:p>
  </w:footnote>
  <w:footnote w:type="continuationSeparator" w:id="0">
    <w:p w14:paraId="554F8ECE" w14:textId="77777777" w:rsidR="008041AE" w:rsidRDefault="008041AE" w:rsidP="000D02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2539424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4963020" w14:textId="654282DF" w:rsidR="004D0583" w:rsidRDefault="004D0583" w:rsidP="004D058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3C04F0" w14:textId="77777777" w:rsidR="004D0583" w:rsidRDefault="004D0583" w:rsidP="000D026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3104600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17A1597" w14:textId="02804C54" w:rsidR="004D0583" w:rsidRPr="00AE669A" w:rsidRDefault="004D0583" w:rsidP="004D0583">
        <w:pPr>
          <w:pStyle w:val="Header"/>
          <w:framePr w:wrap="none" w:vAnchor="text" w:hAnchor="margin" w:xAlign="right" w:y="1"/>
          <w:rPr>
            <w:rStyle w:val="PageNumber"/>
            <w:lang w:val="sv-SE"/>
          </w:rPr>
        </w:pPr>
        <w:r>
          <w:rPr>
            <w:rStyle w:val="PageNumber"/>
          </w:rPr>
          <w:fldChar w:fldCharType="begin"/>
        </w:r>
        <w:r w:rsidRPr="00AE669A">
          <w:rPr>
            <w:rStyle w:val="PageNumber"/>
            <w:lang w:val="sv-SE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  <w:lang w:val="sv-SE"/>
          </w:rPr>
          <w:t>1</w:t>
        </w:r>
        <w:r>
          <w:rPr>
            <w:rStyle w:val="PageNumber"/>
          </w:rPr>
          <w:fldChar w:fldCharType="end"/>
        </w:r>
      </w:p>
    </w:sdtContent>
  </w:sdt>
  <w:p w14:paraId="7D30A12F" w14:textId="51288392" w:rsidR="004D0583" w:rsidRPr="000D0260" w:rsidRDefault="004D0583" w:rsidP="000D0260">
    <w:pPr>
      <w:pStyle w:val="Header"/>
      <w:ind w:right="360"/>
      <w:rPr>
        <w:lang w:val="sv-SE"/>
      </w:rPr>
    </w:pPr>
    <w:proofErr w:type="spellStart"/>
    <w:r w:rsidRPr="000D0260">
      <w:rPr>
        <w:lang w:val="sv-SE"/>
      </w:rPr>
      <w:t>Sup</w:t>
    </w:r>
    <w:r>
      <w:rPr>
        <w:lang w:val="sv-SE"/>
      </w:rPr>
      <w:t>porting</w:t>
    </w:r>
    <w:proofErr w:type="spellEnd"/>
    <w:r>
      <w:rPr>
        <w:lang w:val="sv-SE"/>
      </w:rPr>
      <w:t xml:space="preserve"> information </w:t>
    </w:r>
    <w:r w:rsidRPr="000D0260">
      <w:rPr>
        <w:lang w:val="sv-SE"/>
      </w:rPr>
      <w:t xml:space="preserve">– Kumar P. </w:t>
    </w:r>
    <w:r w:rsidRPr="000D0260">
      <w:rPr>
        <w:i/>
        <w:iCs/>
        <w:lang w:val="sv-SE"/>
      </w:rPr>
      <w:t>et al.</w:t>
    </w:r>
  </w:p>
  <w:p w14:paraId="4483B1D6" w14:textId="77777777" w:rsidR="004D0583" w:rsidRPr="000D0260" w:rsidRDefault="004D0583">
    <w:pPr>
      <w:pStyle w:val="Header"/>
      <w:rPr>
        <w:lang w:val="sv-S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a9292zlv0pv3esz0p5dezb0zrrdzaz20r5&quot;&gt;MD Study_My EndNote Library&lt;record-ids&gt;&lt;item&gt;12&lt;/item&gt;&lt;item&gt;15&lt;/item&gt;&lt;item&gt;34&lt;/item&gt;&lt;item&gt;38&lt;/item&gt;&lt;item&gt;40&lt;/item&gt;&lt;/record-ids&gt;&lt;/item&gt;&lt;/Libraries&gt;"/>
  </w:docVars>
  <w:rsids>
    <w:rsidRoot w:val="005E2202"/>
    <w:rsid w:val="000113BA"/>
    <w:rsid w:val="000136B7"/>
    <w:rsid w:val="000162B1"/>
    <w:rsid w:val="00016FED"/>
    <w:rsid w:val="00031BFD"/>
    <w:rsid w:val="0004780C"/>
    <w:rsid w:val="00060777"/>
    <w:rsid w:val="0007629A"/>
    <w:rsid w:val="00080E7F"/>
    <w:rsid w:val="0008341D"/>
    <w:rsid w:val="0008593C"/>
    <w:rsid w:val="000A02ED"/>
    <w:rsid w:val="000A7FCE"/>
    <w:rsid w:val="000B02A3"/>
    <w:rsid w:val="000B1FB3"/>
    <w:rsid w:val="000D0260"/>
    <w:rsid w:val="000E4462"/>
    <w:rsid w:val="00104C16"/>
    <w:rsid w:val="00107976"/>
    <w:rsid w:val="00112D03"/>
    <w:rsid w:val="001164E3"/>
    <w:rsid w:val="0012412F"/>
    <w:rsid w:val="00125539"/>
    <w:rsid w:val="00133B33"/>
    <w:rsid w:val="0015295C"/>
    <w:rsid w:val="001615C0"/>
    <w:rsid w:val="001811F5"/>
    <w:rsid w:val="00181748"/>
    <w:rsid w:val="0019144C"/>
    <w:rsid w:val="001A2080"/>
    <w:rsid w:val="001A75B3"/>
    <w:rsid w:val="001B3583"/>
    <w:rsid w:val="001B6041"/>
    <w:rsid w:val="001B6916"/>
    <w:rsid w:val="001C6B2D"/>
    <w:rsid w:val="001D6456"/>
    <w:rsid w:val="001D6B38"/>
    <w:rsid w:val="001F126A"/>
    <w:rsid w:val="001F6758"/>
    <w:rsid w:val="002219FB"/>
    <w:rsid w:val="00227B88"/>
    <w:rsid w:val="00242259"/>
    <w:rsid w:val="00263752"/>
    <w:rsid w:val="00263FA2"/>
    <w:rsid w:val="00276ACC"/>
    <w:rsid w:val="00281578"/>
    <w:rsid w:val="00291C24"/>
    <w:rsid w:val="00293D2C"/>
    <w:rsid w:val="0029514D"/>
    <w:rsid w:val="002A0633"/>
    <w:rsid w:val="002C25CB"/>
    <w:rsid w:val="002C76BD"/>
    <w:rsid w:val="002D16EC"/>
    <w:rsid w:val="002E33BB"/>
    <w:rsid w:val="002F386F"/>
    <w:rsid w:val="00307B61"/>
    <w:rsid w:val="0031609A"/>
    <w:rsid w:val="00333273"/>
    <w:rsid w:val="0033659E"/>
    <w:rsid w:val="00351DBA"/>
    <w:rsid w:val="00374388"/>
    <w:rsid w:val="00374A91"/>
    <w:rsid w:val="00385AB3"/>
    <w:rsid w:val="003B192C"/>
    <w:rsid w:val="003C48C4"/>
    <w:rsid w:val="003C5C8E"/>
    <w:rsid w:val="003D0D67"/>
    <w:rsid w:val="003D3B78"/>
    <w:rsid w:val="003D4EFF"/>
    <w:rsid w:val="003F7094"/>
    <w:rsid w:val="00430191"/>
    <w:rsid w:val="004455FE"/>
    <w:rsid w:val="0047365A"/>
    <w:rsid w:val="00491479"/>
    <w:rsid w:val="00497107"/>
    <w:rsid w:val="004D0583"/>
    <w:rsid w:val="004E206F"/>
    <w:rsid w:val="004E7802"/>
    <w:rsid w:val="00507F32"/>
    <w:rsid w:val="005162EA"/>
    <w:rsid w:val="00551568"/>
    <w:rsid w:val="00564F1F"/>
    <w:rsid w:val="0056523F"/>
    <w:rsid w:val="00571DCC"/>
    <w:rsid w:val="0059566A"/>
    <w:rsid w:val="00595B3B"/>
    <w:rsid w:val="005B2CFF"/>
    <w:rsid w:val="005C2C36"/>
    <w:rsid w:val="005C43AA"/>
    <w:rsid w:val="005C5CA9"/>
    <w:rsid w:val="005E2202"/>
    <w:rsid w:val="005E4FA7"/>
    <w:rsid w:val="005E7B9A"/>
    <w:rsid w:val="005F4992"/>
    <w:rsid w:val="00600729"/>
    <w:rsid w:val="00621CC5"/>
    <w:rsid w:val="00626CDE"/>
    <w:rsid w:val="00627A80"/>
    <w:rsid w:val="006507B6"/>
    <w:rsid w:val="006A6885"/>
    <w:rsid w:val="006D46A0"/>
    <w:rsid w:val="007009D1"/>
    <w:rsid w:val="00702252"/>
    <w:rsid w:val="00706072"/>
    <w:rsid w:val="007151DB"/>
    <w:rsid w:val="00716DFA"/>
    <w:rsid w:val="007247D3"/>
    <w:rsid w:val="00760FE9"/>
    <w:rsid w:val="007619AB"/>
    <w:rsid w:val="00761BEE"/>
    <w:rsid w:val="00787A58"/>
    <w:rsid w:val="007A4EE5"/>
    <w:rsid w:val="007B0AFF"/>
    <w:rsid w:val="007B50FC"/>
    <w:rsid w:val="007B70F0"/>
    <w:rsid w:val="007E0605"/>
    <w:rsid w:val="007E5E91"/>
    <w:rsid w:val="007F2DEB"/>
    <w:rsid w:val="008041AE"/>
    <w:rsid w:val="00811B33"/>
    <w:rsid w:val="008161BD"/>
    <w:rsid w:val="00822A41"/>
    <w:rsid w:val="008374C1"/>
    <w:rsid w:val="008600A3"/>
    <w:rsid w:val="008724CB"/>
    <w:rsid w:val="00875CD3"/>
    <w:rsid w:val="00883525"/>
    <w:rsid w:val="008850AE"/>
    <w:rsid w:val="00885FE9"/>
    <w:rsid w:val="008873A6"/>
    <w:rsid w:val="0089058B"/>
    <w:rsid w:val="00891109"/>
    <w:rsid w:val="008927C3"/>
    <w:rsid w:val="008931AC"/>
    <w:rsid w:val="00894A84"/>
    <w:rsid w:val="008A03E6"/>
    <w:rsid w:val="008B4681"/>
    <w:rsid w:val="008D6A16"/>
    <w:rsid w:val="008E6F78"/>
    <w:rsid w:val="008F15A9"/>
    <w:rsid w:val="008F2672"/>
    <w:rsid w:val="008F7D4F"/>
    <w:rsid w:val="00937444"/>
    <w:rsid w:val="00953AEF"/>
    <w:rsid w:val="009778F2"/>
    <w:rsid w:val="00981ABB"/>
    <w:rsid w:val="00993AA3"/>
    <w:rsid w:val="009A10E4"/>
    <w:rsid w:val="009C361A"/>
    <w:rsid w:val="009C420E"/>
    <w:rsid w:val="009C6A28"/>
    <w:rsid w:val="00A127BD"/>
    <w:rsid w:val="00A30083"/>
    <w:rsid w:val="00AB020E"/>
    <w:rsid w:val="00AB41A4"/>
    <w:rsid w:val="00AC1939"/>
    <w:rsid w:val="00AC2A03"/>
    <w:rsid w:val="00AC400D"/>
    <w:rsid w:val="00AC7A05"/>
    <w:rsid w:val="00AD511E"/>
    <w:rsid w:val="00AE669A"/>
    <w:rsid w:val="00B01A93"/>
    <w:rsid w:val="00B01E00"/>
    <w:rsid w:val="00B04DA9"/>
    <w:rsid w:val="00B711F6"/>
    <w:rsid w:val="00B718B1"/>
    <w:rsid w:val="00B82057"/>
    <w:rsid w:val="00B82809"/>
    <w:rsid w:val="00B92D1E"/>
    <w:rsid w:val="00BA0045"/>
    <w:rsid w:val="00BB1902"/>
    <w:rsid w:val="00BC1DE1"/>
    <w:rsid w:val="00BC5942"/>
    <w:rsid w:val="00BD5DA0"/>
    <w:rsid w:val="00BE2350"/>
    <w:rsid w:val="00BE507C"/>
    <w:rsid w:val="00BF6D17"/>
    <w:rsid w:val="00C01A43"/>
    <w:rsid w:val="00C21A17"/>
    <w:rsid w:val="00C244E2"/>
    <w:rsid w:val="00C259DE"/>
    <w:rsid w:val="00C40260"/>
    <w:rsid w:val="00C75AC0"/>
    <w:rsid w:val="00C77DDE"/>
    <w:rsid w:val="00C86A0D"/>
    <w:rsid w:val="00CB7127"/>
    <w:rsid w:val="00CB76EB"/>
    <w:rsid w:val="00CC3A6F"/>
    <w:rsid w:val="00CC663F"/>
    <w:rsid w:val="00CE7159"/>
    <w:rsid w:val="00CE725E"/>
    <w:rsid w:val="00D065EA"/>
    <w:rsid w:val="00D07A4D"/>
    <w:rsid w:val="00D16DBB"/>
    <w:rsid w:val="00D36184"/>
    <w:rsid w:val="00D52E54"/>
    <w:rsid w:val="00D73690"/>
    <w:rsid w:val="00D745D3"/>
    <w:rsid w:val="00D77A8B"/>
    <w:rsid w:val="00D947A0"/>
    <w:rsid w:val="00DC5A59"/>
    <w:rsid w:val="00DD462D"/>
    <w:rsid w:val="00DF1A26"/>
    <w:rsid w:val="00E0785D"/>
    <w:rsid w:val="00E14846"/>
    <w:rsid w:val="00E20D69"/>
    <w:rsid w:val="00E2468A"/>
    <w:rsid w:val="00E44CE9"/>
    <w:rsid w:val="00E54CB3"/>
    <w:rsid w:val="00E56D4F"/>
    <w:rsid w:val="00E76E09"/>
    <w:rsid w:val="00E90ED6"/>
    <w:rsid w:val="00E9383F"/>
    <w:rsid w:val="00EB71CB"/>
    <w:rsid w:val="00ED63F5"/>
    <w:rsid w:val="00EE04CA"/>
    <w:rsid w:val="00EE6FE7"/>
    <w:rsid w:val="00EF46B3"/>
    <w:rsid w:val="00F00BF3"/>
    <w:rsid w:val="00F05BFD"/>
    <w:rsid w:val="00F3183F"/>
    <w:rsid w:val="00F562CB"/>
    <w:rsid w:val="00F6485D"/>
    <w:rsid w:val="00FA67E9"/>
    <w:rsid w:val="00FA7206"/>
    <w:rsid w:val="00FB2B39"/>
    <w:rsid w:val="00FD1BED"/>
    <w:rsid w:val="00FD43A7"/>
    <w:rsid w:val="00FF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B385F"/>
  <w15:chartTrackingRefBased/>
  <w15:docId w15:val="{D2B77623-562D-2D43-A0E3-A38900D8B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220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202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02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0260"/>
  </w:style>
  <w:style w:type="paragraph" w:styleId="Footer">
    <w:name w:val="footer"/>
    <w:basedOn w:val="Normal"/>
    <w:link w:val="FooterChar"/>
    <w:uiPriority w:val="99"/>
    <w:unhideWhenUsed/>
    <w:rsid w:val="000D02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0260"/>
  </w:style>
  <w:style w:type="character" w:styleId="PageNumber">
    <w:name w:val="page number"/>
    <w:basedOn w:val="DefaultParagraphFont"/>
    <w:uiPriority w:val="99"/>
    <w:semiHidden/>
    <w:unhideWhenUsed/>
    <w:rsid w:val="000D0260"/>
  </w:style>
  <w:style w:type="paragraph" w:customStyle="1" w:styleId="EndNoteBibliographyTitle">
    <w:name w:val="EndNote Bibliography Title"/>
    <w:basedOn w:val="Normal"/>
    <w:link w:val="EndNoteBibliographyTitleChar"/>
    <w:rsid w:val="000D026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26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D026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D0260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4E7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78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8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80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0E4462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551568"/>
    <w:rPr>
      <w:sz w:val="22"/>
      <w:szCs w:val="22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D77A8B"/>
  </w:style>
  <w:style w:type="paragraph" w:styleId="NoSpacing">
    <w:name w:val="No Spacing"/>
    <w:link w:val="NoSpacingChar"/>
    <w:uiPriority w:val="1"/>
    <w:qFormat/>
    <w:rsid w:val="00351DBA"/>
  </w:style>
  <w:style w:type="character" w:customStyle="1" w:styleId="NoSpacingChar">
    <w:name w:val="No Spacing Char"/>
    <w:basedOn w:val="DefaultParagraphFont"/>
    <w:link w:val="NoSpacing"/>
    <w:uiPriority w:val="1"/>
    <w:rsid w:val="00351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Melas</dc:creator>
  <cp:keywords/>
  <dc:description/>
  <cp:lastModifiedBy>Philippe Melas</cp:lastModifiedBy>
  <cp:revision>3</cp:revision>
  <dcterms:created xsi:type="dcterms:W3CDTF">2022-01-26T08:32:00Z</dcterms:created>
  <dcterms:modified xsi:type="dcterms:W3CDTF">2022-01-26T11:28:00Z</dcterms:modified>
</cp:coreProperties>
</file>